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EB33D" w14:textId="11E09BE5" w:rsidR="007033C7" w:rsidRPr="00B93D59" w:rsidRDefault="005F2410" w:rsidP="0054744E">
      <w:r w:rsidRPr="0054744E">
        <w:rPr>
          <w:b/>
          <w:bCs/>
        </w:rPr>
        <w:t>Supplemental T</w:t>
      </w:r>
      <w:r w:rsidR="008C14A8" w:rsidRPr="0054744E">
        <w:rPr>
          <w:b/>
          <w:bCs/>
        </w:rPr>
        <w:t xml:space="preserve">able </w:t>
      </w:r>
      <w:r w:rsidRPr="0054744E">
        <w:rPr>
          <w:b/>
          <w:bCs/>
        </w:rPr>
        <w:t>2</w:t>
      </w:r>
      <w:r w:rsidR="0054744E">
        <w:br/>
      </w:r>
      <w:r w:rsidR="00794C47">
        <w:t>S</w:t>
      </w:r>
      <w:r w:rsidR="006C1EF6">
        <w:t xml:space="preserve">ummary </w:t>
      </w:r>
      <w:r w:rsidR="0095334E" w:rsidRPr="0095334E">
        <w:t>of</w:t>
      </w:r>
      <w:r w:rsidR="006C1EF6">
        <w:t xml:space="preserve"> </w:t>
      </w:r>
      <w:r w:rsidR="0095334E" w:rsidRPr="0095334E">
        <w:t>reference interval</w:t>
      </w:r>
      <w:r w:rsidR="0095334E">
        <w:t xml:space="preserve">s </w:t>
      </w:r>
      <w:r w:rsidR="0095334E" w:rsidRPr="0095334E">
        <w:t xml:space="preserve">for </w:t>
      </w:r>
      <w:r w:rsidR="0095334E">
        <w:t>2</w:t>
      </w:r>
      <w:r w:rsidR="00F334F3">
        <w:t>6</w:t>
      </w:r>
      <w:r w:rsidR="0095334E" w:rsidRPr="0095334E">
        <w:t xml:space="preserve"> </w:t>
      </w:r>
      <w:r w:rsidR="001B2CFE">
        <w:t xml:space="preserve">biochemistry </w:t>
      </w:r>
      <w:r w:rsidR="0095334E" w:rsidRPr="0095334E">
        <w:t>analyte</w:t>
      </w:r>
      <w:r w:rsidR="0095334E">
        <w:t>s in</w:t>
      </w:r>
      <w:r w:rsidR="0095334E" w:rsidRPr="0095334E">
        <w:t xml:space="preserve"> comparison with </w:t>
      </w:r>
      <w:r w:rsidR="006C1EF6">
        <w:t>other studies.</w:t>
      </w:r>
    </w:p>
    <w:tbl>
      <w:tblPr>
        <w:tblW w:w="13933" w:type="dxa"/>
        <w:tblLayout w:type="fixed"/>
        <w:tblLook w:val="04A0" w:firstRow="1" w:lastRow="0" w:firstColumn="1" w:lastColumn="0" w:noHBand="0" w:noVBand="1"/>
      </w:tblPr>
      <w:tblGrid>
        <w:gridCol w:w="1683"/>
        <w:gridCol w:w="11"/>
        <w:gridCol w:w="269"/>
        <w:gridCol w:w="411"/>
        <w:gridCol w:w="6"/>
        <w:gridCol w:w="1582"/>
        <w:gridCol w:w="1243"/>
        <w:gridCol w:w="1245"/>
        <w:gridCol w:w="1583"/>
        <w:gridCol w:w="1583"/>
        <w:gridCol w:w="736"/>
        <w:gridCol w:w="1470"/>
        <w:gridCol w:w="744"/>
        <w:gridCol w:w="1354"/>
        <w:gridCol w:w="7"/>
        <w:gridCol w:w="6"/>
      </w:tblGrid>
      <w:tr w:rsidR="00683545" w:rsidRPr="00227251" w14:paraId="14F50033" w14:textId="77777777" w:rsidTr="00683545">
        <w:trPr>
          <w:gridAfter w:val="2"/>
          <w:wAfter w:w="13" w:type="dxa"/>
          <w:trHeight w:val="280"/>
        </w:trPr>
        <w:tc>
          <w:tcPr>
            <w:tcW w:w="16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77D" w14:textId="7A6DA789" w:rsidR="00683545" w:rsidRPr="00227251" w:rsidRDefault="00683545" w:rsidP="0025235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Analytes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ECD" w14:textId="77777777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Current study [1]</w:t>
            </w:r>
          </w:p>
        </w:tc>
        <w:tc>
          <w:tcPr>
            <w:tcW w:w="248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5CF" w14:textId="71FBD68F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Manufacturer provided [2]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37B" w14:textId="77777777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Korea [3]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B5B" w14:textId="77777777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China [4]</w:t>
            </w:r>
          </w:p>
        </w:tc>
        <w:tc>
          <w:tcPr>
            <w:tcW w:w="220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251F" w14:textId="2F9640EA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China [5]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C08" w14:textId="6FA1D8F4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b/>
                <w:bCs/>
                <w:color w:val="auto"/>
                <w:sz w:val="18"/>
                <w:szCs w:val="18"/>
              </w:rPr>
              <w:t>Canada [6]</w:t>
            </w:r>
          </w:p>
        </w:tc>
      </w:tr>
      <w:tr w:rsidR="00683545" w:rsidRPr="00227251" w14:paraId="032CBE90" w14:textId="77777777" w:rsidTr="00683545">
        <w:trPr>
          <w:gridAfter w:val="2"/>
          <w:wAfter w:w="13" w:type="dxa"/>
          <w:trHeight w:val="280"/>
        </w:trPr>
        <w:tc>
          <w:tcPr>
            <w:tcW w:w="169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095" w14:textId="77777777" w:rsidR="00683545" w:rsidRPr="00227251" w:rsidRDefault="00683545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0ECB" w14:textId="77777777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VITROS 5600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7F8B" w14:textId="68438255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VITROS 560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E33E" w14:textId="170493B8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OBAS 800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A301" w14:textId="39B862A9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HITACHI 7020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62BE" w14:textId="27E8A3BB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proofErr w:type="spellStart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OlYMPUS</w:t>
            </w:r>
            <w:proofErr w:type="spellEnd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AU540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6042" w14:textId="64EB9DC0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VITROS 5600</w:t>
            </w:r>
          </w:p>
        </w:tc>
      </w:tr>
      <w:tr w:rsidR="00683545" w:rsidRPr="00227251" w14:paraId="25005426" w14:textId="77777777" w:rsidTr="00683545">
        <w:trPr>
          <w:gridAfter w:val="1"/>
          <w:wAfter w:w="6" w:type="dxa"/>
          <w:trHeight w:val="280"/>
        </w:trPr>
        <w:tc>
          <w:tcPr>
            <w:tcW w:w="169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5415" w14:textId="68C93C55" w:rsidR="00683545" w:rsidRPr="00227251" w:rsidRDefault="00683545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8531" w14:textId="7777777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g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984B" w14:textId="7777777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RI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59E0" w14:textId="2D583F4F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RI for femal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BE0B" w14:textId="5303816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RI for mal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7367" w14:textId="7777777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RI 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143A" w14:textId="7777777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RI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DECC" w14:textId="0096361B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g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F6E6" w14:textId="4DF06F1A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RI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B7A4" w14:textId="0F618D35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g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B923" w14:textId="77777777" w:rsidR="00683545" w:rsidRPr="00227251" w:rsidRDefault="00683545" w:rsidP="0025235C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RI </w:t>
            </w:r>
          </w:p>
        </w:tc>
      </w:tr>
      <w:tr w:rsidR="00683545" w:rsidRPr="00227251" w14:paraId="72D2E02C" w14:textId="77777777" w:rsidTr="00683545">
        <w:trPr>
          <w:gridAfter w:val="1"/>
          <w:wAfter w:w="6" w:type="dxa"/>
          <w:trHeight w:val="280"/>
        </w:trPr>
        <w:tc>
          <w:tcPr>
            <w:tcW w:w="237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139" w14:textId="00684BEB" w:rsidR="00723D7A" w:rsidRPr="00227251" w:rsidRDefault="00723D7A" w:rsidP="009C2DB9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hemistry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00E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357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AAB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C8B3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820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04F" w14:textId="77777777" w:rsidR="00723D7A" w:rsidRPr="00227251" w:rsidRDefault="00723D7A" w:rsidP="00BC425B">
            <w:pPr>
              <w:widowControl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C3C3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178" w14:textId="77777777" w:rsidR="00723D7A" w:rsidRPr="00227251" w:rsidRDefault="00723D7A" w:rsidP="00BC425B">
            <w:pPr>
              <w:widowControl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55D" w14:textId="77777777" w:rsidR="00723D7A" w:rsidRPr="00227251" w:rsidRDefault="00723D7A" w:rsidP="00BC425B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1F6AD207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533" w14:textId="679512B6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O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  <w:vertAlign w:val="subscript"/>
              </w:rPr>
              <w:t>2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C71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D81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6-28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D53" w14:textId="7183F91D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0-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373" w14:textId="5C7EF51F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263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1-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85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532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3B8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DA8B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57C7944D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D9D" w14:textId="42E6D1CC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Cl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D48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68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2-108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17E" w14:textId="2ECC1DFB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8-1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324" w14:textId="0D8E8619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A2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0-1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721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FDD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7F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D62F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4D8A25F4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5E7" w14:textId="4BD30344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K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FEC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2A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.3-5.4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8E2" w14:textId="4D3309A3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.5-5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B2FA" w14:textId="2FBB2CC6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898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.64-6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F0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03B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EB2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C2D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6564A8D2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6AF" w14:textId="6DA13A80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Na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D7A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367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31-140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381" w14:textId="0F92F066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37-1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FDD" w14:textId="5258EADE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D60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30-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86B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21B8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95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0E4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65E1B274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301" w14:textId="1CE458D9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Ca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AB9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17B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53-2.15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926" w14:textId="5A19AAC4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.10-2.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667F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.8-11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D8BF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91-2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39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01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1CA1" w14:textId="0CA89DAB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y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0369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98-2.9</w:t>
            </w:r>
          </w:p>
        </w:tc>
      </w:tr>
      <w:tr w:rsidR="00683545" w:rsidRPr="00227251" w14:paraId="202260FC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7C8" w14:textId="204A5384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Mg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CC0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B5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68-0.94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E79" w14:textId="2577423F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7-1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821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66-1.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7178" w14:textId="38C8EBD9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627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BA6D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D3A4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816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3E5A1A2F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7D7" w14:textId="70F60ECD" w:rsidR="00683545" w:rsidRPr="00227251" w:rsidRDefault="00683545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P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5A35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AB2" w14:textId="4BF2D38B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7</w:t>
            </w:r>
            <w:r w:rsidR="00616A07">
              <w:rPr>
                <w:rFonts w:ascii="Arial" w:eastAsia="等线" w:hAnsi="Arial" w:cs="Arial"/>
                <w:color w:val="auto"/>
                <w:sz w:val="18"/>
                <w:szCs w:val="18"/>
              </w:rPr>
              <w:t>0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2.75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038" w14:textId="6C3A7E4C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81-1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6694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13-1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B7C" w14:textId="0F0CA5EC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738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AA6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AD6" w14:textId="3BB556D4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6F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89-3.53</w:t>
            </w:r>
          </w:p>
        </w:tc>
      </w:tr>
      <w:tr w:rsidR="00683545" w:rsidRPr="00227251" w14:paraId="672EF9A5" w14:textId="77777777" w:rsidTr="002809A9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17C" w14:textId="77777777" w:rsidR="00723D7A" w:rsidRPr="00227251" w:rsidRDefault="00723D7A" w:rsidP="002809A9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Fe, </w:t>
            </w:r>
            <w:proofErr w:type="spellStart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μmol</w:t>
            </w:r>
            <w:proofErr w:type="spellEnd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5A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FD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.2-14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242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.6-3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E5A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8.8-32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42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3.6-48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CB5" w14:textId="73460A26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F51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20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4AB" w14:textId="36D0D536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y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F9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.8-25.3</w:t>
            </w:r>
          </w:p>
        </w:tc>
      </w:tr>
      <w:tr w:rsidR="00683545" w:rsidRPr="00227251" w14:paraId="5AC3B623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555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10F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240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.8-15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4C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99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898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EA0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983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B2E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F77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43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1A3A125A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13C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07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DA2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.4-18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DF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F6E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01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12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383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81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9242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5A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305155AD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E24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TIBC, </w:t>
            </w:r>
            <w:proofErr w:type="spellStart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μmol</w:t>
            </w:r>
            <w:proofErr w:type="spellEnd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4C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1A0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2.9-52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D93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7.4-8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72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6.8-82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9C8" w14:textId="383733BF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EB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3F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D62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15B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83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4738E96F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165" w14:textId="3F367EC1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BUN, </w:t>
            </w:r>
            <w:r w:rsidR="00F334F3"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77A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73F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71-5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10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.5-6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A64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.2-7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EC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07-5.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B7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56-7.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14F" w14:textId="1CD0ADCF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5318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8-5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DA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483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69D51CD3" w14:textId="77777777" w:rsidTr="00683545">
        <w:trPr>
          <w:trHeight w:val="6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AFA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8F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89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71-3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9BD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E738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DD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90F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BC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76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F4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4DE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227251" w14:paraId="6FA9EECD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53D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EE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C06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71-3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AD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F8F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F8D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C7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BE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532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242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A60D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450AA4" w14:paraId="764FB717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382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Cr, </w:t>
            </w:r>
            <w:proofErr w:type="spellStart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μmol</w:t>
            </w:r>
            <w:proofErr w:type="spellEnd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7F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9B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1-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728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6-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B5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8-1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4D8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8-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5F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6-1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F5D" w14:textId="6F655091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3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13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5.6-6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FE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1D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033148E4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EED4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66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D5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8-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AB7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09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800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53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9B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613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C8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66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246186C1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F26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0C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C37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1-6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B5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185A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86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DE5F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529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6C9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C09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5E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4BACB155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554E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UA, </w:t>
            </w:r>
            <w:proofErr w:type="spellStart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μmol</w:t>
            </w:r>
            <w:proofErr w:type="spellEnd"/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E3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E2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9-4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C70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49-3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EFA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08-5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929" w14:textId="0130F201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BF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82-4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6D1" w14:textId="797A99A5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B768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6.3-287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E57" w14:textId="04905C6D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3D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68-751</w:t>
            </w:r>
          </w:p>
        </w:tc>
      </w:tr>
      <w:tr w:rsidR="00683545" w:rsidRPr="00E47224" w14:paraId="5159ACBC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0DF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06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87F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7-3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67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80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7A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32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8D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D9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14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36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55D1CECA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82BB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495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E0A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78-2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5FB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10E1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44F5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2DD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6BD7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161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058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6E8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705A1A48" w14:textId="77777777" w:rsidTr="00683545">
        <w:trPr>
          <w:trHeight w:val="280"/>
        </w:trPr>
        <w:tc>
          <w:tcPr>
            <w:tcW w:w="237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602" w14:textId="20381575" w:rsidR="00723D7A" w:rsidRPr="00227251" w:rsidRDefault="00723D7A" w:rsidP="009C2DB9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Enzymes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BF78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4924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F27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CB8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AEE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F5E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9FF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519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BA3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5D4FD54A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5EA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LT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24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A6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1DA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-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05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1-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A377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-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CB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DEC" w14:textId="6485BB98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5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ABF7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-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56A" w14:textId="313672FA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y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6A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7-69</w:t>
            </w:r>
          </w:p>
        </w:tc>
      </w:tr>
      <w:tr w:rsidR="00683545" w:rsidRPr="00E47224" w14:paraId="1569DE64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BCC" w14:textId="77777777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LP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AE0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E15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1-229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A24" w14:textId="6830F617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8-1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6CB8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1-2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93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991" w14:textId="70B4D614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8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733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3-3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9DA" w14:textId="10E5AF33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1797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89-239</w:t>
            </w:r>
          </w:p>
        </w:tc>
      </w:tr>
      <w:tr w:rsidR="00683545" w:rsidRPr="00E47224" w14:paraId="77F8B445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5056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ST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AF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F98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9-1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9D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4-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D3F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7-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8B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6-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DD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2-1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DB2" w14:textId="54C6FBC0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8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424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2-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A4C" w14:textId="567EEADA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AB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9-213</w:t>
            </w:r>
          </w:p>
        </w:tc>
      </w:tr>
      <w:tr w:rsidR="00683545" w:rsidRPr="00E47224" w14:paraId="23A677D9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188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HE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8A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12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299-64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7B7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650-104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E44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900-122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55B5" w14:textId="64DFFFAE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D3F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38B" w14:textId="6C3B16EE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42D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5-8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388" w14:textId="5E04974B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270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542-7370</w:t>
            </w:r>
          </w:p>
        </w:tc>
      </w:tr>
      <w:tr w:rsidR="00683545" w:rsidRPr="00E47224" w14:paraId="7D54940D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C69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GGT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40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A46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2-3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281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2-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0FCE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5-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6C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9-5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EB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D20" w14:textId="58591302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3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76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7-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1D83" w14:textId="712CF9E0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 w:rsidR="00A13F3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C4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9-196</w:t>
            </w:r>
          </w:p>
        </w:tc>
      </w:tr>
      <w:tr w:rsidR="00683545" w:rsidRPr="00E47224" w14:paraId="635F60A7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BD6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K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6FB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E0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95-7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021C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0-1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EC7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5-1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3A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8-5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A171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86-10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962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9A52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DD7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09C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55E247DE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DAA8" w14:textId="77777777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CKMB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FC4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08CA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2-40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629C" w14:textId="521F4CCE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BB5" w14:textId="61005594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6AD9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4-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43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DA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613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D4D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59C13E89" w14:textId="77777777" w:rsidTr="003E47B6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1C5" w14:textId="77777777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LDH, U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F67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E49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51-1577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1BD" w14:textId="53939A02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13-6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E5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00-9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159F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29-10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473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8C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9A06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9DB6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44BB0F49" w14:textId="77777777" w:rsidTr="00683545">
        <w:trPr>
          <w:trHeight w:val="280"/>
        </w:trPr>
        <w:tc>
          <w:tcPr>
            <w:tcW w:w="23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69E" w14:textId="2C7CE404" w:rsidR="00723D7A" w:rsidRPr="00227251" w:rsidRDefault="00723D7A" w:rsidP="009C2DB9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Proteins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4AC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C31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E83E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8790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E82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133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B06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4A5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202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5D4BD629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766" w14:textId="729B7C54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Alb, g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F2C4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37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8-40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641" w14:textId="4797B850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5-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8A4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5-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AE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0.1-4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DA6" w14:textId="4B6E0F98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431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21.6-46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24D" w14:textId="657AFA36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606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4-47</w:t>
            </w:r>
          </w:p>
        </w:tc>
      </w:tr>
      <w:tr w:rsidR="00683545" w:rsidRPr="00E47224" w14:paraId="623DD9C6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A12" w14:textId="77777777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TP, g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2F3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905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1-59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803" w14:textId="0CEA9066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63-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425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0-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5E1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1.8-6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98C" w14:textId="73778674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BC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42.2-65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614" w14:textId="39DDE2ED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65B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54-85</w:t>
            </w:r>
          </w:p>
        </w:tc>
      </w:tr>
      <w:tr w:rsidR="00683545" w:rsidRPr="00E47224" w14:paraId="3EDD39EE" w14:textId="77777777" w:rsidTr="00683545">
        <w:trPr>
          <w:trHeight w:val="278"/>
        </w:trPr>
        <w:tc>
          <w:tcPr>
            <w:tcW w:w="23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0519" w14:textId="6242F93F" w:rsidR="00723D7A" w:rsidRPr="00227251" w:rsidRDefault="00723D7A" w:rsidP="009C2DB9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Lipids/Lipoproteins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7F34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FC1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BFE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0B0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F95D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54B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F24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27F5" w14:textId="77777777" w:rsidR="00723D7A" w:rsidRPr="00227251" w:rsidRDefault="00723D7A" w:rsidP="0025235C">
            <w:pPr>
              <w:widowControl/>
              <w:jc w:val="lef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73E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3FBA2CC3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239" w14:textId="5A8D2EA9" w:rsidR="00683545" w:rsidRPr="00227251" w:rsidRDefault="00683545" w:rsidP="00F334F3">
            <w:pPr>
              <w:widowControl/>
              <w:ind w:leftChars="100" w:left="210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H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DL-C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B87A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D0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43-1.13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3E9" w14:textId="0D7B48E6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E1C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31-1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13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768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C1F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4D9" w14:textId="10577ADD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C87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38-1.03</w:t>
            </w:r>
          </w:p>
        </w:tc>
      </w:tr>
      <w:tr w:rsidR="00683545" w:rsidRPr="00E47224" w14:paraId="4AC5F381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06E2" w14:textId="20D9FB09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LDL-C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856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3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84DD" w14:textId="18544F1D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</w:t>
            </w:r>
            <w:r w:rsidR="00616A07">
              <w:rPr>
                <w:rFonts w:ascii="Arial" w:eastAsia="等线" w:hAnsi="Arial" w:cs="Arial"/>
                <w:color w:val="auto"/>
                <w:sz w:val="18"/>
                <w:szCs w:val="18"/>
              </w:rPr>
              <w:t>20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1.48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E61" w14:textId="797BA1CF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5D2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1-1.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C72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3AD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4E1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E31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5190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2EFC908C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ED0" w14:textId="07B10FD3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TG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7F5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D44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38-1.25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CB5" w14:textId="07A6C310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140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11-0.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B89E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C52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F51A" w14:textId="77777777" w:rsidR="00683545" w:rsidRPr="00227251" w:rsidRDefault="00683545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BB9" w14:textId="07111ED2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14D" w14:textId="77777777" w:rsidR="00683545" w:rsidRPr="00227251" w:rsidRDefault="00683545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99-3.21</w:t>
            </w:r>
          </w:p>
        </w:tc>
      </w:tr>
      <w:tr w:rsidR="00683545" w:rsidRPr="00E47224" w14:paraId="6280ED6F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227" w14:textId="77777777" w:rsidR="00723D7A" w:rsidRPr="00227251" w:rsidRDefault="00723D7A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D19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423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.32-1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435" w14:textId="77777777" w:rsidR="00723D7A" w:rsidRPr="00227251" w:rsidRDefault="00723D7A" w:rsidP="009C2DB9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F4B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FE6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879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75B4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BE0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FEA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F0D" w14:textId="77777777" w:rsidR="00723D7A" w:rsidRPr="00227251" w:rsidRDefault="00723D7A" w:rsidP="009C2DB9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683545" w:rsidRPr="00E47224" w14:paraId="7551D69B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F82" w14:textId="00F979F7" w:rsidR="00683545" w:rsidRPr="00227251" w:rsidRDefault="00683545" w:rsidP="009C2DB9">
            <w:pPr>
              <w:widowControl/>
              <w:ind w:leftChars="100" w:left="210"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TCHO, 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>mmol/L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C16" w14:textId="77777777" w:rsidR="00683545" w:rsidRPr="00227251" w:rsidRDefault="00683545" w:rsidP="0025235C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-2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1C3" w14:textId="77777777" w:rsidR="00683545" w:rsidRPr="00227251" w:rsidRDefault="00683545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29-2.57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14E9" w14:textId="5F260507" w:rsidR="00683545" w:rsidRPr="00227251" w:rsidRDefault="00683545" w:rsidP="00683545">
            <w:pPr>
              <w:widowControl/>
              <w:jc w:val="center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5FA" w14:textId="77777777" w:rsidR="00683545" w:rsidRPr="00227251" w:rsidRDefault="00683545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&lt;3.2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4EA9" w14:textId="77777777" w:rsidR="00683545" w:rsidRPr="00227251" w:rsidRDefault="00683545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73E" w14:textId="77777777" w:rsidR="00683545" w:rsidRPr="00227251" w:rsidRDefault="00683545" w:rsidP="0025235C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416" w14:textId="77777777" w:rsidR="00683545" w:rsidRPr="00227251" w:rsidRDefault="00683545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389" w14:textId="06836C19" w:rsidR="00683545" w:rsidRPr="00227251" w:rsidRDefault="00683545" w:rsidP="00054901">
            <w:pPr>
              <w:widowControl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0-14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</w:rPr>
              <w:t xml:space="preserve"> </w:t>
            </w: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5B1" w14:textId="77777777" w:rsidR="00683545" w:rsidRPr="00227251" w:rsidRDefault="00683545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&lt;1.29-3.20</w:t>
            </w:r>
          </w:p>
        </w:tc>
      </w:tr>
      <w:tr w:rsidR="00683545" w:rsidRPr="00E47224" w14:paraId="06E945EF" w14:textId="77777777" w:rsidTr="00683545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FA4F" w14:textId="77777777" w:rsidR="00723D7A" w:rsidRPr="00227251" w:rsidRDefault="00723D7A" w:rsidP="0025235C">
            <w:pPr>
              <w:widowControl/>
              <w:jc w:val="lef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883D" w14:textId="77777777" w:rsidR="00723D7A" w:rsidRPr="00227251" w:rsidRDefault="00723D7A" w:rsidP="0025235C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3 d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2FFB" w14:textId="77777777" w:rsidR="00723D7A" w:rsidRPr="00227251" w:rsidRDefault="00723D7A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  <w:r w:rsidRPr="00227251">
              <w:rPr>
                <w:rFonts w:ascii="Arial" w:eastAsia="等线" w:hAnsi="Arial" w:cs="Arial"/>
                <w:color w:val="auto"/>
                <w:sz w:val="18"/>
                <w:szCs w:val="18"/>
              </w:rPr>
              <w:t>1.29-3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5CEB" w14:textId="77777777" w:rsidR="00723D7A" w:rsidRPr="00227251" w:rsidRDefault="00723D7A" w:rsidP="00054901">
            <w:pPr>
              <w:widowControl/>
              <w:jc w:val="right"/>
              <w:rPr>
                <w:rFonts w:ascii="Arial" w:eastAsia="等线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67B6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5769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03A8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0A77" w14:textId="77777777" w:rsidR="00723D7A" w:rsidRPr="00227251" w:rsidRDefault="00723D7A" w:rsidP="0025235C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472D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8249" w14:textId="77777777" w:rsidR="00723D7A" w:rsidRPr="00227251" w:rsidRDefault="00723D7A" w:rsidP="00054901">
            <w:pPr>
              <w:widowControl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E497" w14:textId="77777777" w:rsidR="00723D7A" w:rsidRPr="00227251" w:rsidRDefault="00723D7A" w:rsidP="00054901">
            <w:pPr>
              <w:widowControl/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</w:tc>
      </w:tr>
      <w:tr w:rsidR="001A2021" w:rsidRPr="00E47224" w14:paraId="3A6D4EF9" w14:textId="77777777" w:rsidTr="00683545">
        <w:trPr>
          <w:trHeight w:val="280"/>
        </w:trPr>
        <w:tc>
          <w:tcPr>
            <w:tcW w:w="196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5B6C" w14:textId="3D486980" w:rsidR="001A2021" w:rsidRPr="009D540F" w:rsidRDefault="001A2021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cs="Times New Roman"/>
                <w:b/>
                <w:bCs/>
                <w:color w:val="auto"/>
                <w:szCs w:val="21"/>
              </w:rPr>
              <w:t>Note</w:t>
            </w:r>
            <w:r w:rsidRPr="009D540F">
              <w:rPr>
                <w:rFonts w:cs="Times New Roman" w:hint="eastAsia"/>
                <w:b/>
                <w:bCs/>
                <w:color w:val="auto"/>
                <w:szCs w:val="21"/>
              </w:rPr>
              <w:t>s</w:t>
            </w:r>
            <w:r w:rsidRPr="009D540F">
              <w:rPr>
                <w:rFonts w:cs="Times New Roman"/>
                <w:b/>
                <w:bCs/>
                <w:color w:val="auto"/>
                <w:szCs w:val="21"/>
              </w:rPr>
              <w:t>:</w:t>
            </w:r>
          </w:p>
        </w:tc>
        <w:tc>
          <w:tcPr>
            <w:tcW w:w="11970" w:type="dxa"/>
            <w:gridSpan w:val="1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22C" w14:textId="77777777" w:rsidR="001A2021" w:rsidRPr="009D540F" w:rsidRDefault="001A2021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</w:p>
        </w:tc>
      </w:tr>
      <w:tr w:rsidR="00992B15" w:rsidRPr="00E47224" w14:paraId="0FE4887A" w14:textId="77777777" w:rsidTr="00683545">
        <w:trPr>
          <w:trHeight w:val="280"/>
        </w:trPr>
        <w:tc>
          <w:tcPr>
            <w:tcW w:w="19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BF3" w14:textId="7A84CB74" w:rsidR="00992B15" w:rsidRPr="009D540F" w:rsidRDefault="00992B15" w:rsidP="00683545">
            <w:pPr>
              <w:widowControl/>
              <w:spacing w:line="200" w:lineRule="exact"/>
              <w:ind w:leftChars="100" w:left="210"/>
              <w:rPr>
                <w:rFonts w:eastAsia="等线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Study type</w:t>
            </w:r>
          </w:p>
        </w:tc>
        <w:tc>
          <w:tcPr>
            <w:tcW w:w="11970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92C" w14:textId="79FC85A7" w:rsidR="00992B15" w:rsidRPr="009D540F" w:rsidRDefault="00992B15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[1,3,4] Prospective; [2]Not specified; [5] Retrospective; [6]Transference of RIs.</w:t>
            </w:r>
          </w:p>
        </w:tc>
      </w:tr>
      <w:tr w:rsidR="003C47B8" w:rsidRPr="00E47224" w14:paraId="30BB4128" w14:textId="77777777" w:rsidTr="00683545">
        <w:trPr>
          <w:trHeight w:val="280"/>
        </w:trPr>
        <w:tc>
          <w:tcPr>
            <w:tcW w:w="1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413" w14:textId="55D5D259" w:rsidR="003C47B8" w:rsidRPr="009D540F" w:rsidRDefault="003C47B8" w:rsidP="00683545">
            <w:pPr>
              <w:widowControl/>
              <w:spacing w:line="200" w:lineRule="exact"/>
              <w:ind w:leftChars="100" w:left="210"/>
              <w:rPr>
                <w:rFonts w:eastAsia="等线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Age range studied</w:t>
            </w:r>
          </w:p>
        </w:tc>
        <w:tc>
          <w:tcPr>
            <w:tcW w:w="1197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0D1" w14:textId="1519EFD7" w:rsidR="003C47B8" w:rsidRPr="009D540F" w:rsidRDefault="003C47B8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[1] 0-3</w:t>
            </w:r>
            <w:r w:rsidR="005D572C">
              <w:rPr>
                <w:rFonts w:eastAsia="等线" w:cs="Times New Roman"/>
                <w:color w:val="auto"/>
                <w:szCs w:val="21"/>
              </w:rPr>
              <w:t xml:space="preserve"> </w:t>
            </w:r>
            <w:r w:rsidRPr="009D540F">
              <w:rPr>
                <w:rFonts w:eastAsia="等线" w:cs="Times New Roman"/>
                <w:color w:val="auto"/>
                <w:szCs w:val="21"/>
              </w:rPr>
              <w:t>d; [2] Adult; [3] At birth; [4] 0-24</w:t>
            </w:r>
            <w:r w:rsidR="005D572C">
              <w:rPr>
                <w:rFonts w:eastAsia="等线" w:cs="Times New Roman"/>
                <w:color w:val="auto"/>
                <w:szCs w:val="21"/>
              </w:rPr>
              <w:t xml:space="preserve"> </w:t>
            </w:r>
            <w:r w:rsidRPr="009D540F">
              <w:rPr>
                <w:rFonts w:eastAsia="等线" w:cs="Times New Roman"/>
                <w:color w:val="auto"/>
                <w:szCs w:val="21"/>
              </w:rPr>
              <w:t>h; [5] 0-15</w:t>
            </w:r>
            <w:r w:rsidR="005D572C">
              <w:rPr>
                <w:rFonts w:eastAsia="等线" w:cs="Times New Roman"/>
                <w:color w:val="auto"/>
                <w:szCs w:val="21"/>
              </w:rPr>
              <w:t xml:space="preserve"> </w:t>
            </w:r>
            <w:r w:rsidRPr="009D540F">
              <w:rPr>
                <w:rFonts w:eastAsia="等线" w:cs="Times New Roman"/>
                <w:color w:val="auto"/>
                <w:szCs w:val="21"/>
              </w:rPr>
              <w:t>y; [6] 0-19</w:t>
            </w:r>
            <w:r w:rsidR="005D572C">
              <w:rPr>
                <w:rFonts w:eastAsia="等线" w:cs="Times New Roman"/>
                <w:color w:val="auto"/>
                <w:szCs w:val="21"/>
              </w:rPr>
              <w:t xml:space="preserve"> </w:t>
            </w:r>
            <w:r w:rsidRPr="009D540F">
              <w:rPr>
                <w:rFonts w:eastAsia="等线" w:cs="Times New Roman"/>
                <w:color w:val="auto"/>
                <w:szCs w:val="21"/>
              </w:rPr>
              <w:t>y.</w:t>
            </w:r>
          </w:p>
        </w:tc>
      </w:tr>
      <w:tr w:rsidR="00992B15" w:rsidRPr="00E47224" w14:paraId="1814EEF7" w14:textId="77777777" w:rsidTr="00683545">
        <w:trPr>
          <w:trHeight w:val="280"/>
        </w:trPr>
        <w:tc>
          <w:tcPr>
            <w:tcW w:w="1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6FC" w14:textId="6368EDBE" w:rsidR="00992B15" w:rsidRPr="009D540F" w:rsidRDefault="00992B15" w:rsidP="00683545">
            <w:pPr>
              <w:widowControl/>
              <w:spacing w:line="200" w:lineRule="exact"/>
              <w:ind w:leftChars="100" w:left="210"/>
              <w:rPr>
                <w:rFonts w:eastAsia="等线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Sample size</w:t>
            </w:r>
          </w:p>
        </w:tc>
        <w:tc>
          <w:tcPr>
            <w:tcW w:w="1197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D29" w14:textId="3DA01417" w:rsidR="00992B15" w:rsidRPr="009D540F" w:rsidRDefault="00992B15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[1]195; [2] Not specified; [3] 79; [4] 400; [5] 63086; [6] Not available.</w:t>
            </w:r>
          </w:p>
        </w:tc>
      </w:tr>
      <w:tr w:rsidR="00992B15" w:rsidRPr="00E47224" w14:paraId="7CA12834" w14:textId="77777777" w:rsidTr="00683545">
        <w:trPr>
          <w:trHeight w:val="280"/>
        </w:trPr>
        <w:tc>
          <w:tcPr>
            <w:tcW w:w="1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753" w14:textId="3AF52EBE" w:rsidR="00992B15" w:rsidRPr="009D540F" w:rsidRDefault="00992B15" w:rsidP="00683545">
            <w:pPr>
              <w:widowControl/>
              <w:spacing w:line="200" w:lineRule="exact"/>
              <w:ind w:leftChars="100" w:left="210"/>
              <w:rPr>
                <w:rFonts w:eastAsia="等线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Gestational age</w:t>
            </w:r>
          </w:p>
        </w:tc>
        <w:tc>
          <w:tcPr>
            <w:tcW w:w="1197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99C" w14:textId="68BA10B7" w:rsidR="00992B15" w:rsidRPr="009D540F" w:rsidRDefault="00992B15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[1] 37-42; [2] Not available; [3] 26-42; [4] 37-42; [5,6] Not specified.</w:t>
            </w:r>
          </w:p>
        </w:tc>
      </w:tr>
      <w:tr w:rsidR="00992B15" w:rsidRPr="00E47224" w14:paraId="3E891FD7" w14:textId="77777777" w:rsidTr="00683545">
        <w:trPr>
          <w:trHeight w:val="280"/>
        </w:trPr>
        <w:tc>
          <w:tcPr>
            <w:tcW w:w="19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2B71" w14:textId="77F96260" w:rsidR="00992B15" w:rsidRPr="009D540F" w:rsidRDefault="00992B15" w:rsidP="00683545">
            <w:pPr>
              <w:widowControl/>
              <w:spacing w:line="200" w:lineRule="exact"/>
              <w:ind w:leftChars="100" w:left="210"/>
              <w:rPr>
                <w:rFonts w:eastAsia="等线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Sample type</w:t>
            </w:r>
          </w:p>
        </w:tc>
        <w:tc>
          <w:tcPr>
            <w:tcW w:w="11970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F1C" w14:textId="0036E5B4" w:rsidR="00992B15" w:rsidRPr="009D540F" w:rsidRDefault="00992B15" w:rsidP="00683545">
            <w:pPr>
              <w:widowControl/>
              <w:spacing w:line="200" w:lineRule="exact"/>
              <w:rPr>
                <w:rFonts w:eastAsia="Times New Roman" w:cs="Times New Roman"/>
                <w:color w:val="auto"/>
                <w:szCs w:val="21"/>
              </w:rPr>
            </w:pPr>
            <w:r w:rsidRPr="009D540F">
              <w:rPr>
                <w:rFonts w:eastAsia="等线" w:cs="Times New Roman"/>
                <w:color w:val="auto"/>
                <w:szCs w:val="21"/>
              </w:rPr>
              <w:t>[1,4] Arterial blood; [3] Umbilical cord; [2,5,6] Not specified.</w:t>
            </w:r>
          </w:p>
        </w:tc>
      </w:tr>
    </w:tbl>
    <w:p w14:paraId="2BC94331" w14:textId="08E2CFCB" w:rsidR="006779AC" w:rsidRPr="002E113F" w:rsidRDefault="006779AC" w:rsidP="00741656"/>
    <w:sectPr w:rsidR="006779AC" w:rsidRPr="002E113F" w:rsidSect="005F4C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0BF2E" w14:textId="77777777" w:rsidR="00B61867" w:rsidRDefault="00B61867" w:rsidP="00464EBB">
      <w:pPr>
        <w:spacing w:before="120"/>
      </w:pPr>
      <w:r>
        <w:separator/>
      </w:r>
    </w:p>
  </w:endnote>
  <w:endnote w:type="continuationSeparator" w:id="0">
    <w:p w14:paraId="54302B0B" w14:textId="77777777" w:rsidR="00B61867" w:rsidRDefault="00B61867" w:rsidP="00464EBB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7DB704" w14:textId="77777777" w:rsidR="0025235C" w:rsidRDefault="0025235C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EB3B4A" w14:textId="77777777" w:rsidR="0025235C" w:rsidRDefault="0025235C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07C02" w14:textId="77777777" w:rsidR="0025235C" w:rsidRDefault="0025235C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5C3B50" w14:textId="77777777" w:rsidR="00B61867" w:rsidRDefault="00B61867" w:rsidP="00464EBB">
      <w:pPr>
        <w:spacing w:before="120"/>
      </w:pPr>
      <w:r>
        <w:separator/>
      </w:r>
    </w:p>
  </w:footnote>
  <w:footnote w:type="continuationSeparator" w:id="0">
    <w:p w14:paraId="26861F0E" w14:textId="77777777" w:rsidR="00B61867" w:rsidRDefault="00B61867" w:rsidP="00464EBB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7AC68" w14:textId="77777777" w:rsidR="0025235C" w:rsidRDefault="0025235C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628B3" w14:textId="77777777" w:rsidR="0025235C" w:rsidRDefault="0025235C" w:rsidP="001A2021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0547FC" w14:textId="77777777" w:rsidR="0025235C" w:rsidRDefault="0025235C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90zdwpx5xv2e9tzlpd0t8xf2a5w99erd5&quot;&gt;生化&lt;record-ids&gt;&lt;item&gt;53&lt;/item&gt;&lt;item&gt;81&lt;/item&gt;&lt;item&gt;82&lt;/item&gt;&lt;item&gt;84&lt;/item&gt;&lt;/record-ids&gt;&lt;/item&gt;&lt;/Libraries&gt;"/>
  </w:docVars>
  <w:rsids>
    <w:rsidRoot w:val="003B75BB"/>
    <w:rsid w:val="0000639F"/>
    <w:rsid w:val="000356D3"/>
    <w:rsid w:val="00035BAD"/>
    <w:rsid w:val="00041D34"/>
    <w:rsid w:val="00046000"/>
    <w:rsid w:val="00046ABC"/>
    <w:rsid w:val="000516D1"/>
    <w:rsid w:val="00052DDF"/>
    <w:rsid w:val="00054901"/>
    <w:rsid w:val="00070D15"/>
    <w:rsid w:val="00080696"/>
    <w:rsid w:val="00085AF1"/>
    <w:rsid w:val="00097080"/>
    <w:rsid w:val="000B555C"/>
    <w:rsid w:val="000C2F7E"/>
    <w:rsid w:val="000E07EF"/>
    <w:rsid w:val="000E46E8"/>
    <w:rsid w:val="00113366"/>
    <w:rsid w:val="0012093E"/>
    <w:rsid w:val="001214E5"/>
    <w:rsid w:val="00125CDA"/>
    <w:rsid w:val="00132EAB"/>
    <w:rsid w:val="0015261B"/>
    <w:rsid w:val="00153B74"/>
    <w:rsid w:val="001634A8"/>
    <w:rsid w:val="001652F1"/>
    <w:rsid w:val="00172A4C"/>
    <w:rsid w:val="0018754B"/>
    <w:rsid w:val="001A2021"/>
    <w:rsid w:val="001B13CF"/>
    <w:rsid w:val="001B2CFE"/>
    <w:rsid w:val="001B4CAD"/>
    <w:rsid w:val="001D76D1"/>
    <w:rsid w:val="001E7A04"/>
    <w:rsid w:val="001F1B79"/>
    <w:rsid w:val="0020015F"/>
    <w:rsid w:val="00215A39"/>
    <w:rsid w:val="002238D1"/>
    <w:rsid w:val="002257C3"/>
    <w:rsid w:val="00227251"/>
    <w:rsid w:val="0023099E"/>
    <w:rsid w:val="0025235C"/>
    <w:rsid w:val="002542A9"/>
    <w:rsid w:val="00261622"/>
    <w:rsid w:val="00277132"/>
    <w:rsid w:val="002809A9"/>
    <w:rsid w:val="00283C05"/>
    <w:rsid w:val="002903E3"/>
    <w:rsid w:val="002942CC"/>
    <w:rsid w:val="002A0020"/>
    <w:rsid w:val="002D40C2"/>
    <w:rsid w:val="002E113F"/>
    <w:rsid w:val="002E3FC8"/>
    <w:rsid w:val="00302E9D"/>
    <w:rsid w:val="00304692"/>
    <w:rsid w:val="00311027"/>
    <w:rsid w:val="00320316"/>
    <w:rsid w:val="00336AB7"/>
    <w:rsid w:val="00340314"/>
    <w:rsid w:val="00342F83"/>
    <w:rsid w:val="0034460C"/>
    <w:rsid w:val="003658DA"/>
    <w:rsid w:val="0038058E"/>
    <w:rsid w:val="003945A7"/>
    <w:rsid w:val="0039549C"/>
    <w:rsid w:val="00396E53"/>
    <w:rsid w:val="003A79CC"/>
    <w:rsid w:val="003B2B41"/>
    <w:rsid w:val="003B3AC8"/>
    <w:rsid w:val="003B75BB"/>
    <w:rsid w:val="003C47B8"/>
    <w:rsid w:val="00402272"/>
    <w:rsid w:val="00424658"/>
    <w:rsid w:val="00436EAA"/>
    <w:rsid w:val="00442B42"/>
    <w:rsid w:val="00450AA4"/>
    <w:rsid w:val="0045445A"/>
    <w:rsid w:val="00462D9F"/>
    <w:rsid w:val="00464EBB"/>
    <w:rsid w:val="00472A69"/>
    <w:rsid w:val="00473B2B"/>
    <w:rsid w:val="00475380"/>
    <w:rsid w:val="00492482"/>
    <w:rsid w:val="00493351"/>
    <w:rsid w:val="0049337B"/>
    <w:rsid w:val="00496ACA"/>
    <w:rsid w:val="004A2A77"/>
    <w:rsid w:val="004B178B"/>
    <w:rsid w:val="004B6B8B"/>
    <w:rsid w:val="004D0D94"/>
    <w:rsid w:val="004D147B"/>
    <w:rsid w:val="004D2F69"/>
    <w:rsid w:val="004E19B6"/>
    <w:rsid w:val="004F0988"/>
    <w:rsid w:val="00514E2B"/>
    <w:rsid w:val="00524656"/>
    <w:rsid w:val="00526587"/>
    <w:rsid w:val="0052732C"/>
    <w:rsid w:val="00532E61"/>
    <w:rsid w:val="00535350"/>
    <w:rsid w:val="0054081F"/>
    <w:rsid w:val="0054744E"/>
    <w:rsid w:val="005511FD"/>
    <w:rsid w:val="005639A9"/>
    <w:rsid w:val="00574D05"/>
    <w:rsid w:val="005B7C67"/>
    <w:rsid w:val="005C13D8"/>
    <w:rsid w:val="005C2CC5"/>
    <w:rsid w:val="005D11D3"/>
    <w:rsid w:val="005D572C"/>
    <w:rsid w:val="005D70BC"/>
    <w:rsid w:val="005E2972"/>
    <w:rsid w:val="005E6BB5"/>
    <w:rsid w:val="005F0A37"/>
    <w:rsid w:val="005F2410"/>
    <w:rsid w:val="005F4C8A"/>
    <w:rsid w:val="005F72D2"/>
    <w:rsid w:val="00616A07"/>
    <w:rsid w:val="00630790"/>
    <w:rsid w:val="006312FC"/>
    <w:rsid w:val="00641724"/>
    <w:rsid w:val="0067566C"/>
    <w:rsid w:val="006779AC"/>
    <w:rsid w:val="00683545"/>
    <w:rsid w:val="006B1EAD"/>
    <w:rsid w:val="006C1EF6"/>
    <w:rsid w:val="007033C7"/>
    <w:rsid w:val="00723D7A"/>
    <w:rsid w:val="00741656"/>
    <w:rsid w:val="00760B22"/>
    <w:rsid w:val="0076293D"/>
    <w:rsid w:val="00772172"/>
    <w:rsid w:val="00774DB1"/>
    <w:rsid w:val="0078156C"/>
    <w:rsid w:val="00786F06"/>
    <w:rsid w:val="00791B22"/>
    <w:rsid w:val="00794C47"/>
    <w:rsid w:val="007A7F6F"/>
    <w:rsid w:val="007C5E90"/>
    <w:rsid w:val="007D5716"/>
    <w:rsid w:val="007E73C3"/>
    <w:rsid w:val="007E7D5F"/>
    <w:rsid w:val="007F0635"/>
    <w:rsid w:val="007F6D9A"/>
    <w:rsid w:val="00816B52"/>
    <w:rsid w:val="008537B2"/>
    <w:rsid w:val="00854015"/>
    <w:rsid w:val="00854492"/>
    <w:rsid w:val="008725D7"/>
    <w:rsid w:val="0087446F"/>
    <w:rsid w:val="0087741A"/>
    <w:rsid w:val="00882589"/>
    <w:rsid w:val="008862AF"/>
    <w:rsid w:val="00887402"/>
    <w:rsid w:val="008A2948"/>
    <w:rsid w:val="008C14A8"/>
    <w:rsid w:val="008D7F72"/>
    <w:rsid w:val="008E1623"/>
    <w:rsid w:val="008E3BAE"/>
    <w:rsid w:val="008E627F"/>
    <w:rsid w:val="00906479"/>
    <w:rsid w:val="00906BA4"/>
    <w:rsid w:val="00934627"/>
    <w:rsid w:val="0095334E"/>
    <w:rsid w:val="00955785"/>
    <w:rsid w:val="00957058"/>
    <w:rsid w:val="00966273"/>
    <w:rsid w:val="00973A8F"/>
    <w:rsid w:val="00974F8C"/>
    <w:rsid w:val="0098269D"/>
    <w:rsid w:val="00985730"/>
    <w:rsid w:val="00992B15"/>
    <w:rsid w:val="00996096"/>
    <w:rsid w:val="009C2DB9"/>
    <w:rsid w:val="009C45B7"/>
    <w:rsid w:val="009D4E34"/>
    <w:rsid w:val="009D540F"/>
    <w:rsid w:val="009E7C0F"/>
    <w:rsid w:val="009F17EE"/>
    <w:rsid w:val="009F5258"/>
    <w:rsid w:val="009F6505"/>
    <w:rsid w:val="00A0103D"/>
    <w:rsid w:val="00A017B2"/>
    <w:rsid w:val="00A053D9"/>
    <w:rsid w:val="00A13F31"/>
    <w:rsid w:val="00A17558"/>
    <w:rsid w:val="00A27A08"/>
    <w:rsid w:val="00A73C74"/>
    <w:rsid w:val="00A74C89"/>
    <w:rsid w:val="00A74D31"/>
    <w:rsid w:val="00A777A2"/>
    <w:rsid w:val="00A826D0"/>
    <w:rsid w:val="00A829DC"/>
    <w:rsid w:val="00A96047"/>
    <w:rsid w:val="00AB3A9A"/>
    <w:rsid w:val="00AB7634"/>
    <w:rsid w:val="00AC1123"/>
    <w:rsid w:val="00AC3E48"/>
    <w:rsid w:val="00AC61FF"/>
    <w:rsid w:val="00AD14F2"/>
    <w:rsid w:val="00AE5234"/>
    <w:rsid w:val="00AF37B4"/>
    <w:rsid w:val="00AF6CA2"/>
    <w:rsid w:val="00B059C8"/>
    <w:rsid w:val="00B360DB"/>
    <w:rsid w:val="00B367E9"/>
    <w:rsid w:val="00B36955"/>
    <w:rsid w:val="00B467F1"/>
    <w:rsid w:val="00B61867"/>
    <w:rsid w:val="00B65D1F"/>
    <w:rsid w:val="00B74E5E"/>
    <w:rsid w:val="00B81FAC"/>
    <w:rsid w:val="00B84F45"/>
    <w:rsid w:val="00B93D59"/>
    <w:rsid w:val="00BA6ADC"/>
    <w:rsid w:val="00BB20FD"/>
    <w:rsid w:val="00BC0200"/>
    <w:rsid w:val="00BC425B"/>
    <w:rsid w:val="00BC7C41"/>
    <w:rsid w:val="00BD3AD2"/>
    <w:rsid w:val="00BD6BE2"/>
    <w:rsid w:val="00BD72BF"/>
    <w:rsid w:val="00BF2473"/>
    <w:rsid w:val="00C07C5B"/>
    <w:rsid w:val="00C2541D"/>
    <w:rsid w:val="00C51449"/>
    <w:rsid w:val="00C5381B"/>
    <w:rsid w:val="00C61DA5"/>
    <w:rsid w:val="00C63F4D"/>
    <w:rsid w:val="00C63FDC"/>
    <w:rsid w:val="00C7245D"/>
    <w:rsid w:val="00C83317"/>
    <w:rsid w:val="00C86DC6"/>
    <w:rsid w:val="00C90FC7"/>
    <w:rsid w:val="00C93218"/>
    <w:rsid w:val="00C94B20"/>
    <w:rsid w:val="00CB69C5"/>
    <w:rsid w:val="00CC009A"/>
    <w:rsid w:val="00CC76AB"/>
    <w:rsid w:val="00CD092F"/>
    <w:rsid w:val="00CE50D7"/>
    <w:rsid w:val="00D04CDF"/>
    <w:rsid w:val="00D05620"/>
    <w:rsid w:val="00D06C62"/>
    <w:rsid w:val="00D10E31"/>
    <w:rsid w:val="00D1658C"/>
    <w:rsid w:val="00D21F72"/>
    <w:rsid w:val="00D22DE5"/>
    <w:rsid w:val="00D24045"/>
    <w:rsid w:val="00D511B0"/>
    <w:rsid w:val="00D60B60"/>
    <w:rsid w:val="00D64B21"/>
    <w:rsid w:val="00D818BA"/>
    <w:rsid w:val="00D93382"/>
    <w:rsid w:val="00DE3280"/>
    <w:rsid w:val="00DE3B10"/>
    <w:rsid w:val="00DE70E8"/>
    <w:rsid w:val="00DF14F9"/>
    <w:rsid w:val="00E04230"/>
    <w:rsid w:val="00E07845"/>
    <w:rsid w:val="00E227C5"/>
    <w:rsid w:val="00E24A26"/>
    <w:rsid w:val="00E31B0A"/>
    <w:rsid w:val="00E35F58"/>
    <w:rsid w:val="00E37545"/>
    <w:rsid w:val="00E47224"/>
    <w:rsid w:val="00E54FAD"/>
    <w:rsid w:val="00E573FC"/>
    <w:rsid w:val="00E8581A"/>
    <w:rsid w:val="00E872BC"/>
    <w:rsid w:val="00E90488"/>
    <w:rsid w:val="00E95F3A"/>
    <w:rsid w:val="00EA1620"/>
    <w:rsid w:val="00EA73DD"/>
    <w:rsid w:val="00EB0E71"/>
    <w:rsid w:val="00EB1C80"/>
    <w:rsid w:val="00EB64C7"/>
    <w:rsid w:val="00EC7754"/>
    <w:rsid w:val="00ED0AAD"/>
    <w:rsid w:val="00ED2286"/>
    <w:rsid w:val="00ED4490"/>
    <w:rsid w:val="00ED597D"/>
    <w:rsid w:val="00ED5BE0"/>
    <w:rsid w:val="00EE7F59"/>
    <w:rsid w:val="00F00D16"/>
    <w:rsid w:val="00F0195C"/>
    <w:rsid w:val="00F01C0B"/>
    <w:rsid w:val="00F17B79"/>
    <w:rsid w:val="00F241E9"/>
    <w:rsid w:val="00F308D3"/>
    <w:rsid w:val="00F334F3"/>
    <w:rsid w:val="00F3498F"/>
    <w:rsid w:val="00F52359"/>
    <w:rsid w:val="00F54933"/>
    <w:rsid w:val="00F57D9F"/>
    <w:rsid w:val="00F61394"/>
    <w:rsid w:val="00F70576"/>
    <w:rsid w:val="00F75B48"/>
    <w:rsid w:val="00F8086A"/>
    <w:rsid w:val="00F853EB"/>
    <w:rsid w:val="00F97FBF"/>
    <w:rsid w:val="00FA5A8A"/>
    <w:rsid w:val="00FB10FC"/>
    <w:rsid w:val="00FC1037"/>
    <w:rsid w:val="00FC7F7A"/>
    <w:rsid w:val="00FD1B4B"/>
    <w:rsid w:val="00FF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C98F82C"/>
  <w15:chartTrackingRefBased/>
  <w15:docId w15:val="{2F8F9F9C-D0C4-4C5A-915C-06FC5431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宋体"/>
        <w:color w:val="000000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464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EBB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464EB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07C5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7C5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7C5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7C5B"/>
    <w:rPr>
      <w:rFonts w:ascii="等线" w:eastAsia="等线" w:hAnsi="等线"/>
      <w:noProof/>
      <w:sz w:val="20"/>
    </w:rPr>
  </w:style>
  <w:style w:type="paragraph" w:customStyle="1" w:styleId="a7">
    <w:name w:val="表头"/>
    <w:basedOn w:val="a8"/>
    <w:next w:val="a8"/>
    <w:link w:val="a9"/>
    <w:qFormat/>
    <w:rsid w:val="002942CC"/>
    <w:pPr>
      <w:spacing w:afterLines="50" w:after="50"/>
      <w:ind w:firstLineChars="0" w:firstLine="0"/>
      <w:jc w:val="left"/>
    </w:pPr>
    <w:rPr>
      <w:rFonts w:cs="Times New Roman"/>
      <w:color w:val="000000" w:themeColor="text1"/>
    </w:rPr>
  </w:style>
  <w:style w:type="character" w:customStyle="1" w:styleId="a9">
    <w:name w:val="表头 字符"/>
    <w:basedOn w:val="a0"/>
    <w:link w:val="a7"/>
    <w:rsid w:val="002942CC"/>
    <w:rPr>
      <w:rFonts w:ascii="Arial" w:hAnsi="Arial" w:cs="Times New Roman"/>
      <w:color w:val="000000" w:themeColor="text1"/>
      <w:sz w:val="18"/>
    </w:rPr>
  </w:style>
  <w:style w:type="paragraph" w:styleId="a8">
    <w:name w:val="List Paragraph"/>
    <w:basedOn w:val="a"/>
    <w:uiPriority w:val="34"/>
    <w:qFormat/>
    <w:rsid w:val="00E872BC"/>
    <w:pPr>
      <w:ind w:firstLineChars="200" w:firstLine="420"/>
    </w:pPr>
  </w:style>
  <w:style w:type="character" w:customStyle="1" w:styleId="tlid-translation">
    <w:name w:val="tlid-translation"/>
    <w:basedOn w:val="a0"/>
    <w:rsid w:val="008E6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0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8F0CC-7BF6-4D23-9A34-B4130A75F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j</dc:creator>
  <cp:keywords/>
  <dc:description/>
  <cp:lastModifiedBy>wang kj</cp:lastModifiedBy>
  <cp:revision>256</cp:revision>
  <dcterms:created xsi:type="dcterms:W3CDTF">2020-04-29T04:17:00Z</dcterms:created>
  <dcterms:modified xsi:type="dcterms:W3CDTF">2021-03-15T11:58:00Z</dcterms:modified>
</cp:coreProperties>
</file>